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BC14B" w14:textId="31D5F7D9" w:rsidR="00835092" w:rsidRPr="00413A42" w:rsidRDefault="0081265E" w:rsidP="00835092">
      <w:pPr>
        <w:pStyle w:val="ListParagraph"/>
        <w:ind w:left="0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T</w:t>
      </w:r>
      <w:r w:rsidR="00835092" w:rsidRPr="00413A42">
        <w:rPr>
          <w:rFonts w:cs="Times New Roman"/>
          <w:b/>
          <w:sz w:val="22"/>
        </w:rPr>
        <w:t>able</w:t>
      </w:r>
      <w:r>
        <w:rPr>
          <w:rFonts w:cs="Times New Roman"/>
          <w:b/>
          <w:sz w:val="22"/>
        </w:rPr>
        <w:t xml:space="preserve"> S</w:t>
      </w:r>
      <w:r w:rsidR="003D48B3">
        <w:rPr>
          <w:rFonts w:cs="Times New Roman"/>
          <w:b/>
          <w:sz w:val="22"/>
        </w:rPr>
        <w:t>2</w:t>
      </w:r>
      <w:bookmarkStart w:id="0" w:name="_GoBack"/>
      <w:bookmarkEnd w:id="0"/>
      <w:r w:rsidR="00835092" w:rsidRPr="00413A42">
        <w:rPr>
          <w:rFonts w:cs="Times New Roman"/>
          <w:b/>
          <w:sz w:val="22"/>
        </w:rPr>
        <w:t xml:space="preserve">. </w:t>
      </w:r>
      <w:r w:rsidR="00835092" w:rsidRPr="00413A42">
        <w:rPr>
          <w:rFonts w:cs="Times New Roman"/>
          <w:sz w:val="22"/>
        </w:rPr>
        <w:t xml:space="preserve">Sample characteristics </w:t>
      </w:r>
      <w:r w:rsidR="00D36D32">
        <w:rPr>
          <w:rFonts w:cs="Times New Roman"/>
          <w:sz w:val="22"/>
        </w:rPr>
        <w:t xml:space="preserve">of eligible </w:t>
      </w:r>
      <w:proofErr w:type="spellStart"/>
      <w:r w:rsidR="00D36D32">
        <w:rPr>
          <w:rFonts w:cs="Times New Roman"/>
          <w:sz w:val="22"/>
        </w:rPr>
        <w:t>participants</w:t>
      </w:r>
      <w:r w:rsidR="00951139">
        <w:rPr>
          <w:rFonts w:cs="Times New Roman"/>
          <w:sz w:val="22"/>
          <w:vertAlign w:val="superscript"/>
        </w:rPr>
        <w:t>a</w:t>
      </w:r>
      <w:proofErr w:type="spellEnd"/>
      <w:r w:rsidR="00D36D32">
        <w:rPr>
          <w:rFonts w:cs="Times New Roman"/>
          <w:sz w:val="22"/>
        </w:rPr>
        <w:t xml:space="preserve"> </w:t>
      </w:r>
      <w:r w:rsidR="00FA6A10">
        <w:rPr>
          <w:rFonts w:cs="Times New Roman"/>
          <w:sz w:val="22"/>
        </w:rPr>
        <w:t>by</w:t>
      </w:r>
      <w:r w:rsidR="00835092" w:rsidRPr="00413A42">
        <w:rPr>
          <w:rFonts w:cs="Times New Roman"/>
          <w:sz w:val="22"/>
        </w:rPr>
        <w:t xml:space="preserve"> completion of home vis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9"/>
        <w:gridCol w:w="862"/>
        <w:gridCol w:w="857"/>
        <w:gridCol w:w="862"/>
        <w:gridCol w:w="858"/>
        <w:gridCol w:w="887"/>
        <w:gridCol w:w="858"/>
        <w:gridCol w:w="887"/>
        <w:gridCol w:w="858"/>
        <w:gridCol w:w="887"/>
        <w:gridCol w:w="858"/>
        <w:gridCol w:w="887"/>
        <w:gridCol w:w="858"/>
        <w:gridCol w:w="887"/>
        <w:gridCol w:w="864"/>
      </w:tblGrid>
      <w:tr w:rsidR="00835092" w:rsidRPr="00CA2BB5" w14:paraId="360DDA66" w14:textId="77777777" w:rsidTr="00B05610">
        <w:tc>
          <w:tcPr>
            <w:tcW w:w="1759" w:type="dxa"/>
          </w:tcPr>
          <w:p w14:paraId="0CE3301E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02B9A886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30 weeks</w:t>
            </w:r>
          </w:p>
        </w:tc>
        <w:tc>
          <w:tcPr>
            <w:tcW w:w="857" w:type="dxa"/>
          </w:tcPr>
          <w:p w14:paraId="2782C3F2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5EA3D549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34 weeks</w:t>
            </w:r>
          </w:p>
        </w:tc>
        <w:tc>
          <w:tcPr>
            <w:tcW w:w="858" w:type="dxa"/>
          </w:tcPr>
          <w:p w14:paraId="4E3A2F1B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92DF3A1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3 months</w:t>
            </w:r>
          </w:p>
        </w:tc>
        <w:tc>
          <w:tcPr>
            <w:tcW w:w="858" w:type="dxa"/>
          </w:tcPr>
          <w:p w14:paraId="62E832A4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0EB9E8A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858" w:type="dxa"/>
          </w:tcPr>
          <w:p w14:paraId="6A2DC941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98EBA7F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9 months</w:t>
            </w:r>
          </w:p>
        </w:tc>
        <w:tc>
          <w:tcPr>
            <w:tcW w:w="858" w:type="dxa"/>
          </w:tcPr>
          <w:p w14:paraId="7395976A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CDEB252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12 months</w:t>
            </w:r>
          </w:p>
        </w:tc>
        <w:tc>
          <w:tcPr>
            <w:tcW w:w="858" w:type="dxa"/>
          </w:tcPr>
          <w:p w14:paraId="166BD486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1C4DF43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15 months</w:t>
            </w:r>
          </w:p>
        </w:tc>
        <w:tc>
          <w:tcPr>
            <w:tcW w:w="864" w:type="dxa"/>
          </w:tcPr>
          <w:p w14:paraId="38B5EB3A" w14:textId="77777777" w:rsidR="00835092" w:rsidRPr="00CA2BB5" w:rsidRDefault="00835092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EE166C" w:rsidRPr="00CA2BB5" w14:paraId="4A5C2D84" w14:textId="77777777" w:rsidTr="00EE166C">
        <w:trPr>
          <w:trHeight w:val="233"/>
        </w:trPr>
        <w:tc>
          <w:tcPr>
            <w:tcW w:w="1759" w:type="dxa"/>
          </w:tcPr>
          <w:p w14:paraId="73BAF999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67065AEA" w14:textId="2C329804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57" w:type="dxa"/>
          </w:tcPr>
          <w:p w14:paraId="79DAB86B" w14:textId="2BFEA9DF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2" w:type="dxa"/>
          </w:tcPr>
          <w:p w14:paraId="56E1D2E9" w14:textId="05C155EA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58" w:type="dxa"/>
          </w:tcPr>
          <w:p w14:paraId="3065202B" w14:textId="6509B66A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4" w:type="dxa"/>
          </w:tcPr>
          <w:p w14:paraId="328FDE33" w14:textId="5D6049BB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58" w:type="dxa"/>
          </w:tcPr>
          <w:p w14:paraId="544C166E" w14:textId="51F97422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4" w:type="dxa"/>
          </w:tcPr>
          <w:p w14:paraId="060553E1" w14:textId="25B73C22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58" w:type="dxa"/>
          </w:tcPr>
          <w:p w14:paraId="156F9105" w14:textId="018A9F40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4" w:type="dxa"/>
          </w:tcPr>
          <w:p w14:paraId="741B1BB8" w14:textId="7FE35D5A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58" w:type="dxa"/>
          </w:tcPr>
          <w:p w14:paraId="4F0356CE" w14:textId="50813A35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4" w:type="dxa"/>
          </w:tcPr>
          <w:p w14:paraId="4E260B81" w14:textId="250584C5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58" w:type="dxa"/>
          </w:tcPr>
          <w:p w14:paraId="24943892" w14:textId="5FC35068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64" w:type="dxa"/>
          </w:tcPr>
          <w:p w14:paraId="654AF14F" w14:textId="3F26180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4" w:type="dxa"/>
          </w:tcPr>
          <w:p w14:paraId="07184D5A" w14:textId="3374A73A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57ABB" w:rsidRPr="00CA2BB5" w14:paraId="0FB16307" w14:textId="77777777" w:rsidTr="00B05610">
        <w:tc>
          <w:tcPr>
            <w:tcW w:w="1759" w:type="dxa"/>
          </w:tcPr>
          <w:p w14:paraId="7B99876F" w14:textId="0A7737EE" w:rsidR="00057ABB" w:rsidRPr="00CA2BB5" w:rsidRDefault="00057ABB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62" w:type="dxa"/>
          </w:tcPr>
          <w:p w14:paraId="4BEDA715" w14:textId="030B5206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1 (87.3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772FB0E9" w14:textId="5EE699EA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 (12.7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7BA2C424" w14:textId="5A8E095F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5 (81.9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2E4B8FB1" w14:textId="7E700FEF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 (18.1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23D44175" w14:textId="23D3FF98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9 (76.6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20DFFC46" w14:textId="42A62D7E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 (23.4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BDDC9F1" w14:textId="57A3DFE1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7 (72.6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16990B74" w14:textId="1448F641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 (27.4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08592002" w14:textId="38C44216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0 (70.2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5E2DAF69" w14:textId="1FA2D4EB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 (29.8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9AF4250" w14:textId="022DD1F3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3 (64.6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738FB181" w14:textId="0F57A495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 (35.5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A9995C6" w14:textId="1830E8D8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3 (64.6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2113CD22" w14:textId="4E696106" w:rsidR="00057ABB" w:rsidRPr="00CA2BB5" w:rsidRDefault="001F1393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 (35.5</w:t>
            </w:r>
            <w:r w:rsidR="00C9323A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E166C" w:rsidRPr="00CA2BB5" w14:paraId="79828E51" w14:textId="77777777" w:rsidTr="00B05610">
        <w:tc>
          <w:tcPr>
            <w:tcW w:w="1759" w:type="dxa"/>
          </w:tcPr>
          <w:p w14:paraId="4C805C16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i/>
                <w:sz w:val="20"/>
                <w:szCs w:val="20"/>
              </w:rPr>
              <w:t>Maternal characteristics</w:t>
            </w:r>
          </w:p>
        </w:tc>
        <w:tc>
          <w:tcPr>
            <w:tcW w:w="862" w:type="dxa"/>
          </w:tcPr>
          <w:p w14:paraId="73599A72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14:paraId="4F86FB2D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085EDF9E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3AB563F3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BC839EB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2B62C1A4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6AB7F2F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7C3ACFF0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7482E48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2724895A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FB60BA6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45E9C3DC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40B9F9F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CF7624A" w14:textId="77777777" w:rsidR="00EE166C" w:rsidRPr="00CA2BB5" w:rsidRDefault="00EE166C" w:rsidP="00C97C6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DD5990" w:rsidRPr="00CA2BB5" w14:paraId="2592EB3C" w14:textId="77777777" w:rsidTr="00B05610">
        <w:tc>
          <w:tcPr>
            <w:tcW w:w="1759" w:type="dxa"/>
          </w:tcPr>
          <w:p w14:paraId="209AA6AC" w14:textId="77777777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Age, years, mean (SD)</w:t>
            </w:r>
          </w:p>
        </w:tc>
        <w:tc>
          <w:tcPr>
            <w:tcW w:w="862" w:type="dxa"/>
          </w:tcPr>
          <w:p w14:paraId="67F8E807" w14:textId="2403B025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25.8 </w:t>
            </w:r>
            <w:r w:rsidR="000C328F">
              <w:rPr>
                <w:rFonts w:cs="Times New Roman"/>
                <w:sz w:val="20"/>
                <w:szCs w:val="20"/>
              </w:rPr>
              <w:t>(5.2)</w:t>
            </w:r>
          </w:p>
        </w:tc>
        <w:tc>
          <w:tcPr>
            <w:tcW w:w="857" w:type="dxa"/>
          </w:tcPr>
          <w:p w14:paraId="52EA42B0" w14:textId="789F0529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25.1</w:t>
            </w:r>
            <w:r w:rsidR="000C328F">
              <w:rPr>
                <w:rFonts w:cs="Times New Roman"/>
                <w:sz w:val="20"/>
                <w:szCs w:val="20"/>
              </w:rPr>
              <w:t xml:space="preserve"> (5.0)</w:t>
            </w:r>
          </w:p>
        </w:tc>
        <w:tc>
          <w:tcPr>
            <w:tcW w:w="862" w:type="dxa"/>
          </w:tcPr>
          <w:p w14:paraId="000D343B" w14:textId="3ED18F1F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25.</w:t>
            </w:r>
            <w:r w:rsidR="000C328F">
              <w:rPr>
                <w:rFonts w:cs="Times New Roman"/>
                <w:sz w:val="20"/>
                <w:szCs w:val="20"/>
              </w:rPr>
              <w:t>8 (5.2)</w:t>
            </w:r>
          </w:p>
        </w:tc>
        <w:tc>
          <w:tcPr>
            <w:tcW w:w="858" w:type="dxa"/>
          </w:tcPr>
          <w:p w14:paraId="15996A31" w14:textId="5588C476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25.</w:t>
            </w:r>
            <w:r w:rsidR="000C328F">
              <w:rPr>
                <w:rFonts w:cs="Times New Roman"/>
                <w:sz w:val="20"/>
                <w:szCs w:val="20"/>
              </w:rPr>
              <w:t>8 (5.0)</w:t>
            </w:r>
          </w:p>
        </w:tc>
        <w:tc>
          <w:tcPr>
            <w:tcW w:w="864" w:type="dxa"/>
          </w:tcPr>
          <w:p w14:paraId="398B9A77" w14:textId="60EF1D19" w:rsidR="00DD5990" w:rsidRPr="00991D35" w:rsidRDefault="00DD5990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6.1 </w:t>
            </w:r>
            <w:r w:rsidR="000C328F">
              <w:rPr>
                <w:rFonts w:cs="Times New Roman"/>
                <w:b/>
                <w:sz w:val="20"/>
                <w:szCs w:val="20"/>
              </w:rPr>
              <w:t>(5.3)</w:t>
            </w:r>
            <w:r w:rsidR="00087195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3BB1A55C" w14:textId="12E3C1AE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4.4 </w:t>
            </w:r>
            <w:r w:rsidRPr="00CA2BB5">
              <w:rPr>
                <w:rFonts w:cs="Times New Roman"/>
                <w:b/>
                <w:sz w:val="20"/>
                <w:szCs w:val="20"/>
              </w:rPr>
              <w:sym w:font="Symbol" w:char="F0B1"/>
            </w:r>
            <w:r w:rsidRPr="00CA2BB5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0C328F">
              <w:rPr>
                <w:rFonts w:cs="Times New Roman"/>
                <w:b/>
                <w:sz w:val="20"/>
                <w:szCs w:val="20"/>
              </w:rPr>
              <w:t>(4.5)</w:t>
            </w:r>
          </w:p>
        </w:tc>
        <w:tc>
          <w:tcPr>
            <w:tcW w:w="864" w:type="dxa"/>
          </w:tcPr>
          <w:p w14:paraId="292191CA" w14:textId="3C336388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25.0 </w:t>
            </w:r>
            <w:r w:rsidR="000C328F">
              <w:rPr>
                <w:rFonts w:cs="Times New Roman"/>
                <w:sz w:val="20"/>
                <w:szCs w:val="20"/>
              </w:rPr>
              <w:t>(5.2)</w:t>
            </w:r>
          </w:p>
        </w:tc>
        <w:tc>
          <w:tcPr>
            <w:tcW w:w="858" w:type="dxa"/>
          </w:tcPr>
          <w:p w14:paraId="07E2C448" w14:textId="4D1DC6E6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25.0 </w:t>
            </w:r>
            <w:r w:rsidR="000C328F">
              <w:rPr>
                <w:rFonts w:cs="Times New Roman"/>
                <w:sz w:val="20"/>
                <w:szCs w:val="20"/>
              </w:rPr>
              <w:t>(5.0)</w:t>
            </w:r>
          </w:p>
        </w:tc>
        <w:tc>
          <w:tcPr>
            <w:tcW w:w="864" w:type="dxa"/>
          </w:tcPr>
          <w:p w14:paraId="2190C617" w14:textId="380E0C1B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25.9 </w:t>
            </w:r>
            <w:r w:rsidR="000C328F">
              <w:rPr>
                <w:rFonts w:cs="Times New Roman"/>
                <w:sz w:val="20"/>
                <w:szCs w:val="20"/>
              </w:rPr>
              <w:t>(5.1)</w:t>
            </w:r>
          </w:p>
        </w:tc>
        <w:tc>
          <w:tcPr>
            <w:tcW w:w="858" w:type="dxa"/>
          </w:tcPr>
          <w:p w14:paraId="4A0C2238" w14:textId="77AE2F03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25.2</w:t>
            </w:r>
            <w:r w:rsidR="000C328F">
              <w:rPr>
                <w:rFonts w:cs="Times New Roman"/>
                <w:sz w:val="20"/>
                <w:szCs w:val="20"/>
              </w:rPr>
              <w:t xml:space="preserve"> (5.3)</w:t>
            </w:r>
          </w:p>
        </w:tc>
        <w:tc>
          <w:tcPr>
            <w:tcW w:w="864" w:type="dxa"/>
          </w:tcPr>
          <w:p w14:paraId="4E898B38" w14:textId="22F3131A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25.7</w:t>
            </w:r>
            <w:r w:rsidR="000C328F">
              <w:rPr>
                <w:rFonts w:cs="Times New Roman"/>
                <w:sz w:val="20"/>
                <w:szCs w:val="20"/>
              </w:rPr>
              <w:t xml:space="preserve"> (5.2)</w:t>
            </w:r>
          </w:p>
        </w:tc>
        <w:tc>
          <w:tcPr>
            <w:tcW w:w="858" w:type="dxa"/>
          </w:tcPr>
          <w:p w14:paraId="0DAECB1F" w14:textId="5DC51143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25.6</w:t>
            </w:r>
            <w:r w:rsidR="000C328F">
              <w:rPr>
                <w:rFonts w:cs="Times New Roman"/>
                <w:sz w:val="20"/>
                <w:szCs w:val="20"/>
              </w:rPr>
              <w:t xml:space="preserve"> (5.2)</w:t>
            </w:r>
          </w:p>
        </w:tc>
        <w:tc>
          <w:tcPr>
            <w:tcW w:w="864" w:type="dxa"/>
          </w:tcPr>
          <w:p w14:paraId="05B32DB2" w14:textId="426C5453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25.8</w:t>
            </w:r>
            <w:r w:rsidR="000C328F">
              <w:rPr>
                <w:rFonts w:cs="Times New Roman"/>
                <w:sz w:val="20"/>
                <w:szCs w:val="20"/>
              </w:rPr>
              <w:t xml:space="preserve"> (5.2)</w:t>
            </w:r>
          </w:p>
        </w:tc>
        <w:tc>
          <w:tcPr>
            <w:tcW w:w="864" w:type="dxa"/>
          </w:tcPr>
          <w:p w14:paraId="45ECB971" w14:textId="114B98BB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25.4</w:t>
            </w:r>
            <w:r w:rsidR="000C328F">
              <w:rPr>
                <w:rFonts w:cs="Times New Roman"/>
                <w:sz w:val="20"/>
                <w:szCs w:val="20"/>
              </w:rPr>
              <w:t xml:space="preserve"> (5.2)</w:t>
            </w:r>
          </w:p>
        </w:tc>
      </w:tr>
      <w:tr w:rsidR="00DD5990" w:rsidRPr="00CA2BB5" w14:paraId="7BC6731A" w14:textId="77777777" w:rsidTr="00B05610">
        <w:tc>
          <w:tcPr>
            <w:tcW w:w="1759" w:type="dxa"/>
          </w:tcPr>
          <w:p w14:paraId="105725B5" w14:textId="77777777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Education, any college, No. (%)</w:t>
            </w:r>
          </w:p>
        </w:tc>
        <w:tc>
          <w:tcPr>
            <w:tcW w:w="862" w:type="dxa"/>
          </w:tcPr>
          <w:p w14:paraId="7A4E3A1C" w14:textId="427B306B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135</w:t>
            </w:r>
            <w:r>
              <w:rPr>
                <w:rFonts w:cs="Times New Roman"/>
                <w:sz w:val="20"/>
                <w:szCs w:val="20"/>
              </w:rPr>
              <w:t xml:space="preserve">  (</w:t>
            </w:r>
            <w:r w:rsidR="00ED00E2" w:rsidRPr="00CA2BB5">
              <w:rPr>
                <w:rFonts w:cs="Times New Roman"/>
                <w:sz w:val="20"/>
                <w:szCs w:val="20"/>
              </w:rPr>
              <w:t>51.7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ED00E2" w:rsidRPr="00CA2BB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7" w:type="dxa"/>
          </w:tcPr>
          <w:p w14:paraId="26184E91" w14:textId="49F31387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 (</w:t>
            </w:r>
            <w:r w:rsidR="00ED00E2" w:rsidRPr="00CA2BB5">
              <w:rPr>
                <w:rFonts w:cs="Times New Roman"/>
                <w:sz w:val="20"/>
                <w:szCs w:val="20"/>
              </w:rPr>
              <w:t>42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0D8AD709" w14:textId="395E20A5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9 (</w:t>
            </w:r>
            <w:r w:rsidR="00ED00E2" w:rsidRPr="00CA2BB5">
              <w:rPr>
                <w:rFonts w:cs="Times New Roman"/>
                <w:sz w:val="20"/>
                <w:szCs w:val="20"/>
              </w:rPr>
              <w:t>52.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22683D40" w14:textId="42276D3D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40.7</w:t>
            </w:r>
            <w:r w:rsidR="00ED00E2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40296F2" w14:textId="5E1259DB" w:rsidR="00DD5990" w:rsidRPr="00B7738E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  <w:vertAlign w:val="superscript"/>
              </w:rPr>
            </w:pPr>
            <w:r w:rsidRPr="00B7738E">
              <w:rPr>
                <w:rFonts w:cs="Times New Roman"/>
                <w:sz w:val="20"/>
                <w:szCs w:val="20"/>
              </w:rPr>
              <w:t>123 (53.7</w:t>
            </w:r>
            <w:r w:rsidR="00ED00E2" w:rsidRPr="00B773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42657B76" w14:textId="229150CD" w:rsidR="00DD5990" w:rsidRPr="00B7738E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B7738E">
              <w:rPr>
                <w:rFonts w:cs="Times New Roman"/>
                <w:sz w:val="20"/>
                <w:szCs w:val="20"/>
              </w:rPr>
              <w:t>28 (40.0</w:t>
            </w:r>
            <w:r w:rsidR="00ED00E2" w:rsidRPr="00B7738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A3E2486" w14:textId="3348B38E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 (52.5</w:t>
            </w:r>
            <w:r w:rsidR="00ED00E2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4D0C0D88" w14:textId="02C98BA9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 (45.1</w:t>
            </w:r>
            <w:r w:rsidR="00ED00E2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27006FA" w14:textId="2F198CEF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 (49.5</w:t>
            </w:r>
            <w:r w:rsidR="00ED00E2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7EC88639" w14:textId="0DFA3D05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 (52.8</w:t>
            </w:r>
            <w:r w:rsidR="00ED00E2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DD23E01" w14:textId="2160D8D0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 (49.7</w:t>
            </w:r>
            <w:r w:rsidR="00ED00E2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35A18B99" w14:textId="346E32F1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 (51.9</w:t>
            </w:r>
            <w:r w:rsidR="00ED00E2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1754154" w14:textId="21BE433E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 (50.8</w:t>
            </w:r>
            <w:r w:rsidR="00ED00E2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A57F7B3" w14:textId="185FBC51" w:rsidR="00DD5990" w:rsidRPr="00CA2BB5" w:rsidRDefault="00E4014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 (50.0</w:t>
            </w:r>
            <w:r w:rsidR="00ED00E2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D5990" w:rsidRPr="00CA2BB5" w14:paraId="211CB9ED" w14:textId="77777777" w:rsidTr="00B05610">
        <w:tc>
          <w:tcPr>
            <w:tcW w:w="1759" w:type="dxa"/>
          </w:tcPr>
          <w:p w14:paraId="073AADED" w14:textId="77777777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Married, yes, No. (%)</w:t>
            </w:r>
          </w:p>
        </w:tc>
        <w:tc>
          <w:tcPr>
            <w:tcW w:w="862" w:type="dxa"/>
          </w:tcPr>
          <w:p w14:paraId="712F0BC6" w14:textId="755FB347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 (31.5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34E3B15A" w14:textId="78415099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21.1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1E179E71" w14:textId="4F922FF7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 (32.0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0B26193D" w14:textId="62ADE522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(22.2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FA2F7E0" w14:textId="787C0E21" w:rsidR="00DD5990" w:rsidRPr="00087195" w:rsidRDefault="00D344C3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sz w:val="20"/>
                <w:szCs w:val="20"/>
              </w:rPr>
              <w:t>77 (33.8</w:t>
            </w:r>
            <w:r w:rsidR="00967512" w:rsidRPr="00CA2BB5">
              <w:rPr>
                <w:rFonts w:cs="Times New Roman"/>
                <w:b/>
                <w:sz w:val="20"/>
                <w:szCs w:val="20"/>
              </w:rPr>
              <w:t>)</w:t>
            </w:r>
            <w:r w:rsidR="00087195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3A0C277D" w14:textId="7F7B8F97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13 (18.6</w:t>
            </w:r>
            <w:r w:rsidR="00967512" w:rsidRPr="00CA2BB5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7F53BB73" w14:textId="38066C13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 (30.6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4A4B3133" w14:textId="471C3BB5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(29.3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1AB4645" w14:textId="0FBFF07A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 (31.6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62B3AF9D" w14:textId="010ADE8E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(27.0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2264FF1E" w14:textId="332CF6B9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 (29.5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179BD6A7" w14:textId="431FA9AC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 (31.4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0867359" w14:textId="22E5A8F1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 (</w:t>
            </w:r>
            <w:r w:rsidR="00E60EC7" w:rsidRPr="00CA2BB5">
              <w:rPr>
                <w:rFonts w:cs="Times New Roman"/>
                <w:sz w:val="20"/>
                <w:szCs w:val="20"/>
              </w:rPr>
              <w:t>30.6)</w:t>
            </w:r>
          </w:p>
        </w:tc>
        <w:tc>
          <w:tcPr>
            <w:tcW w:w="864" w:type="dxa"/>
          </w:tcPr>
          <w:p w14:paraId="5103FD64" w14:textId="6B3412B6" w:rsidR="00DD5990" w:rsidRPr="00CA2BB5" w:rsidRDefault="00D344C3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 (29.5</w:t>
            </w:r>
            <w:r w:rsidR="00E60EC7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D5990" w:rsidRPr="00CA2BB5" w14:paraId="51C13CE0" w14:textId="77777777" w:rsidTr="00B05610">
        <w:tc>
          <w:tcPr>
            <w:tcW w:w="1759" w:type="dxa"/>
          </w:tcPr>
          <w:p w14:paraId="66156F58" w14:textId="77777777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Medicaid, yes, No. (%)</w:t>
            </w:r>
          </w:p>
        </w:tc>
        <w:tc>
          <w:tcPr>
            <w:tcW w:w="862" w:type="dxa"/>
          </w:tcPr>
          <w:p w14:paraId="5F5D704A" w14:textId="1DDF2B77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7 (72.5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1EA9A140" w14:textId="457AEAC2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 (68.4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6C9BC9F9" w14:textId="100BC51D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1 (70.7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2FA0385D" w14:textId="2EF33E40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 (77.8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309F18A2" w14:textId="6379FFFD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4 (72.3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6280D850" w14:textId="5323E2F2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 (71.0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03F770A0" w14:textId="60A702C3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1 (70.2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46A84B65" w14:textId="0919E78C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 (76.5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1612E0B" w14:textId="0BD63B09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7 (70.7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4830395B" w14:textId="50E76943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 (75.0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7D153E55" w14:textId="0F3AAFA4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 (69.1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330540C2" w14:textId="559FEE20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 (77.1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B92324F" w14:textId="3A1338FF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 (69.1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2A0E6C0" w14:textId="18614BAB" w:rsidR="00DD5990" w:rsidRPr="00CA2BB5" w:rsidRDefault="00EB51B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 (77.1</w:t>
            </w:r>
            <w:r w:rsidR="00471751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D5990" w:rsidRPr="00CA2BB5" w14:paraId="05AE2EF9" w14:textId="77777777" w:rsidTr="00B05610">
        <w:tc>
          <w:tcPr>
            <w:tcW w:w="1759" w:type="dxa"/>
          </w:tcPr>
          <w:p w14:paraId="7D493124" w14:textId="77777777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Depressive symptoms, No. (%)</w:t>
            </w:r>
          </w:p>
        </w:tc>
        <w:tc>
          <w:tcPr>
            <w:tcW w:w="862" w:type="dxa"/>
          </w:tcPr>
          <w:p w14:paraId="7BEF3520" w14:textId="4A1FA7E8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 (27.2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22D600FE" w14:textId="16244C5C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(26.3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06F0C733" w14:textId="4B4F935E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 (26.9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5E16A879" w14:textId="293F4856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28.3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264A0599" w14:textId="260D3E90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 (27.0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00C577AE" w14:textId="0BD0C2C4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 (27.5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328D116C" w14:textId="30350138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 (27.6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68E23373" w14:textId="4D392AAA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 (25.9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8DCB89A" w14:textId="772D39E8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 (26.1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56A2CACE" w14:textId="511F131F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 (29.6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3E4B1907" w14:textId="0F9CA837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 (26.2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620BF35D" w14:textId="308382B4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 (28.9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7F841E1C" w14:textId="6A25FE6D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 (26.2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0A840486" w14:textId="7A5DB63B" w:rsidR="00DD5990" w:rsidRPr="00CA2BB5" w:rsidRDefault="00FF3EE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 (28.9</w:t>
            </w:r>
            <w:r w:rsidR="00E40CAE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D5990" w:rsidRPr="00CA2BB5" w14:paraId="436CADAB" w14:textId="77777777" w:rsidTr="00B05610">
        <w:tc>
          <w:tcPr>
            <w:tcW w:w="1759" w:type="dxa"/>
          </w:tcPr>
          <w:p w14:paraId="064CB2F8" w14:textId="77777777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Currently smoke, No. (%)</w:t>
            </w:r>
          </w:p>
        </w:tc>
        <w:tc>
          <w:tcPr>
            <w:tcW w:w="862" w:type="dxa"/>
          </w:tcPr>
          <w:p w14:paraId="477A8386" w14:textId="497EFCD6" w:rsidR="00DD5990" w:rsidRPr="00CA2BB5" w:rsidRDefault="000634BE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(6.9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421484B2" w14:textId="647D27D4" w:rsidR="00DD5990" w:rsidRPr="00CA2BB5" w:rsidRDefault="000634BE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13.2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2833726A" w14:textId="4B958A3A" w:rsidR="00DD5990" w:rsidRPr="00CA2BB5" w:rsidRDefault="000634BE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 </w:t>
            </w:r>
            <w:r w:rsidR="008B03F2">
              <w:rPr>
                <w:rFonts w:cs="Times New Roman"/>
                <w:sz w:val="20"/>
                <w:szCs w:val="20"/>
              </w:rPr>
              <w:t>(</w:t>
            </w:r>
            <w:r w:rsidR="00500E7E" w:rsidRPr="00CA2BB5">
              <w:rPr>
                <w:rFonts w:cs="Times New Roman"/>
                <w:sz w:val="20"/>
                <w:szCs w:val="20"/>
              </w:rPr>
              <w:t>7.0)</w:t>
            </w:r>
          </w:p>
        </w:tc>
        <w:tc>
          <w:tcPr>
            <w:tcW w:w="858" w:type="dxa"/>
          </w:tcPr>
          <w:p w14:paraId="58B90680" w14:textId="5E44EAD1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11.1</w:t>
            </w:r>
            <w:r w:rsidR="001E3279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D3B4CF8" w14:textId="3D1E943E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7.5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77049238" w14:textId="1D5F26C0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8.6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056A5D2B" w14:textId="7F3766AB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 (7.4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5C84E09C" w14:textId="062383DE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</w:t>
            </w:r>
            <w:r w:rsidR="00500E7E" w:rsidRPr="00CA2BB5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864" w:type="dxa"/>
          </w:tcPr>
          <w:p w14:paraId="70A99E08" w14:textId="285F19AE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 (7.7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36207F2F" w14:textId="419BFE63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7.9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7BC05AB" w14:textId="6229B7EB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 (7.3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23323190" w14:textId="686247A3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(8.5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7A41CE1" w14:textId="546F6FFD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6.8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DF4CD16" w14:textId="38093FC4" w:rsidR="00DD5990" w:rsidRPr="00CA2BB5" w:rsidRDefault="008B03F2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 (9.4</w:t>
            </w:r>
            <w:r w:rsidR="00500E7E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D5990" w:rsidRPr="00CA2BB5" w14:paraId="14F8E398" w14:textId="77777777" w:rsidTr="00B05610">
        <w:tc>
          <w:tcPr>
            <w:tcW w:w="1759" w:type="dxa"/>
          </w:tcPr>
          <w:p w14:paraId="3B4F4972" w14:textId="77777777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Pre-pregnancy BMI, mean (SD)</w:t>
            </w:r>
          </w:p>
        </w:tc>
        <w:tc>
          <w:tcPr>
            <w:tcW w:w="862" w:type="dxa"/>
          </w:tcPr>
          <w:p w14:paraId="6BC16976" w14:textId="39EC2C73" w:rsidR="00DD5990" w:rsidRPr="00087195" w:rsidRDefault="0039728A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9.1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7.9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  <w:r w:rsidR="00087195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7" w:type="dxa"/>
          </w:tcPr>
          <w:p w14:paraId="75F7C5E8" w14:textId="5A606A29" w:rsidR="00DD5990" w:rsidRPr="00CA2BB5" w:rsidRDefault="0039728A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6.2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7.5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3D7040CE" w14:textId="7AE0C985" w:rsidR="00DD5990" w:rsidRPr="00CA2BB5" w:rsidRDefault="0039728A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29.1 </w:t>
            </w:r>
            <w:r w:rsidR="007903A6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7.9</w:t>
            </w:r>
            <w:r w:rsidR="007903A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1672EB7E" w14:textId="768B1833" w:rsidR="00DD5990" w:rsidRPr="00CA2BB5" w:rsidRDefault="0039728A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26.9 </w:t>
            </w:r>
            <w:r w:rsidR="007903A6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7.6</w:t>
            </w:r>
            <w:r w:rsidR="007903A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1C0ED48" w14:textId="32CB0928" w:rsidR="00DD5990" w:rsidRPr="00087195" w:rsidRDefault="003A2319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9.4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7.9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  <w:r w:rsidR="00087195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8" w:type="dxa"/>
          </w:tcPr>
          <w:p w14:paraId="715BB8F2" w14:textId="73296833" w:rsidR="00DD5990" w:rsidRPr="00CA2BB5" w:rsidRDefault="003A2319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6.3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7.4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6D31B4A" w14:textId="512E3A37" w:rsidR="00DD5990" w:rsidRPr="00087195" w:rsidRDefault="003A2319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9.7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8.0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  <w:r w:rsidR="00087195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dxa"/>
          </w:tcPr>
          <w:p w14:paraId="4BCADDFE" w14:textId="3C6E6E5D" w:rsidR="00DD5990" w:rsidRPr="00CA2BB5" w:rsidRDefault="003A2319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6.0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6.9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0B339A2" w14:textId="49C6DC99" w:rsidR="00DD5990" w:rsidRPr="00087195" w:rsidRDefault="003A2319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9.6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8.3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  <w:r w:rsidR="00087195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8" w:type="dxa"/>
          </w:tcPr>
          <w:p w14:paraId="36B6C5F5" w14:textId="6EDCAA23" w:rsidR="00DD5990" w:rsidRPr="00CA2BB5" w:rsidRDefault="003A2319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6.7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6.6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CD51422" w14:textId="2712B4F8" w:rsidR="00DD5990" w:rsidRPr="00087195" w:rsidRDefault="003A2319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9.4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8.1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  <w:r w:rsidR="00087195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8" w:type="dxa"/>
          </w:tcPr>
          <w:p w14:paraId="357224CF" w14:textId="5EF55FAC" w:rsidR="00DD5990" w:rsidRPr="00CA2BB5" w:rsidRDefault="003A2319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7.4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7.4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76FAE579" w14:textId="3075581A" w:rsidR="00DD5990" w:rsidRPr="00087195" w:rsidRDefault="003A2319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9.6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8.3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  <w:r w:rsidR="00087195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64" w:type="dxa"/>
          </w:tcPr>
          <w:p w14:paraId="12424FB7" w14:textId="1CBCB6FC" w:rsidR="00DD5990" w:rsidRPr="00CA2BB5" w:rsidRDefault="003A2319" w:rsidP="00DD5990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 w:rsidRPr="00CA2BB5">
              <w:rPr>
                <w:rFonts w:cs="Times New Roman"/>
                <w:b/>
                <w:sz w:val="20"/>
                <w:szCs w:val="20"/>
              </w:rPr>
              <w:t xml:space="preserve">27.1 </w:t>
            </w:r>
            <w:r w:rsidR="007903A6">
              <w:rPr>
                <w:rFonts w:cs="Times New Roman"/>
                <w:b/>
                <w:sz w:val="20"/>
                <w:szCs w:val="20"/>
              </w:rPr>
              <w:t>(</w:t>
            </w:r>
            <w:r w:rsidRPr="00CA2BB5">
              <w:rPr>
                <w:rFonts w:cs="Times New Roman"/>
                <w:b/>
                <w:sz w:val="20"/>
                <w:szCs w:val="20"/>
              </w:rPr>
              <w:t>6.9</w:t>
            </w:r>
            <w:r w:rsidR="007903A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DD5990" w:rsidRPr="00CA2BB5" w14:paraId="33373892" w14:textId="77777777" w:rsidTr="00B05610">
        <w:tc>
          <w:tcPr>
            <w:tcW w:w="1759" w:type="dxa"/>
          </w:tcPr>
          <w:p w14:paraId="2B3FF5F8" w14:textId="77777777" w:rsidR="00DD5990" w:rsidRPr="00CA2BB5" w:rsidRDefault="00DD5990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First-time mother, No. (%)</w:t>
            </w:r>
          </w:p>
        </w:tc>
        <w:tc>
          <w:tcPr>
            <w:tcW w:w="862" w:type="dxa"/>
          </w:tcPr>
          <w:p w14:paraId="4FCBE3F7" w14:textId="47AE9760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2 (54.8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5BF54F66" w14:textId="11EE328F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57.9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6CF3DFA2" w14:textId="3FB8710E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 (54.3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62D7330D" w14:textId="7B4B8487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 (59.3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74CE5475" w14:textId="2BF38C1F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7 (55.7</w:t>
            </w:r>
            <w:r w:rsidR="00052554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2A8B0B6F" w14:textId="7E48415D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 (53.6</w:t>
            </w:r>
            <w:r w:rsidR="00052554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33426FC6" w14:textId="48F51EC4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 (56.5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16C6DF97" w14:textId="43132200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 (51.9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67C6378" w14:textId="5FEF50DD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 (56.0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4D00D499" w14:textId="1AF8E490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 (53.4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33E8E1E7" w14:textId="46C0D310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 (53.7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082F191D" w14:textId="252A3DF9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 (58.1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1E317DF" w14:textId="59A2B167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 (53.7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017918A" w14:textId="6CC331C2" w:rsidR="00DD5990" w:rsidRPr="00CA2BB5" w:rsidRDefault="001F50AB" w:rsidP="00DD5990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 (58.1</w:t>
            </w:r>
            <w:r w:rsidR="00ED09CC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92A1D" w:rsidRPr="00CA2BB5" w14:paraId="1B849032" w14:textId="77777777" w:rsidTr="00B05610">
        <w:tc>
          <w:tcPr>
            <w:tcW w:w="1759" w:type="dxa"/>
          </w:tcPr>
          <w:p w14:paraId="6881FFEB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Plan for cesarean section, No. (%)</w:t>
            </w:r>
          </w:p>
        </w:tc>
        <w:tc>
          <w:tcPr>
            <w:tcW w:w="862" w:type="dxa"/>
          </w:tcPr>
          <w:p w14:paraId="5E43D421" w14:textId="743331FF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 (7.5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6B2DD632" w14:textId="0362A187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5.7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587F1EB2" w14:textId="5D5FEC75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 (8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1FC9671C" w14:textId="628D7D81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4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0C856BDA" w14:textId="4024914F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(8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75873307" w14:textId="7A1C9BDD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4.6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EBD9385" w14:textId="404F56B1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 (7.6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29D13873" w14:textId="0D70FEC2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6.3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A6F532A" w14:textId="205EA4ED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 (6.9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7BD665B8" w14:textId="6F82A52F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8.1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B094086" w14:textId="612313FE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7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5CFD381C" w14:textId="70775675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7.8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795E6582" w14:textId="071CD7A0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7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3569162D" w14:textId="6E6D31D0" w:rsidR="00192A1D" w:rsidRPr="00CA2BB5" w:rsidRDefault="001F50AB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7.8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92A1D" w:rsidRPr="00CA2BB5" w14:paraId="670C37DF" w14:textId="77777777" w:rsidTr="00B05610">
        <w:tc>
          <w:tcPr>
            <w:tcW w:w="1759" w:type="dxa"/>
          </w:tcPr>
          <w:p w14:paraId="31F1717F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i/>
                <w:sz w:val="20"/>
                <w:szCs w:val="20"/>
              </w:rPr>
              <w:t>Household characteristics</w:t>
            </w:r>
          </w:p>
        </w:tc>
        <w:tc>
          <w:tcPr>
            <w:tcW w:w="862" w:type="dxa"/>
          </w:tcPr>
          <w:p w14:paraId="169BE0BE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14:paraId="75099710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0BF529F1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5756B008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3AC0690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69848C1D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D003185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2B786DE5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61CB4F8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56577292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3D33B21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09905701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1667824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31BA816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</w:tr>
      <w:tr w:rsidR="00192A1D" w:rsidRPr="00CA2BB5" w14:paraId="084E5CDD" w14:textId="77777777" w:rsidTr="00B05610">
        <w:tc>
          <w:tcPr>
            <w:tcW w:w="1759" w:type="dxa"/>
          </w:tcPr>
          <w:p w14:paraId="5AC8502F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Food insecure, No. (%)</w:t>
            </w:r>
          </w:p>
        </w:tc>
        <w:tc>
          <w:tcPr>
            <w:tcW w:w="862" w:type="dxa"/>
          </w:tcPr>
          <w:p w14:paraId="51B903AC" w14:textId="722A08E5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 (21.9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41CECD34" w14:textId="0D8F7DD8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(24.3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35A31710" w14:textId="3540BA01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 (22.5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4CB88C1D" w14:textId="5AAA6D5B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(</w:t>
            </w:r>
            <w:r w:rsidR="007A571E" w:rsidRPr="00CA2BB5">
              <w:rPr>
                <w:rFonts w:cs="Times New Roman"/>
                <w:sz w:val="20"/>
                <w:szCs w:val="20"/>
              </w:rPr>
              <w:t>20.8)</w:t>
            </w:r>
          </w:p>
        </w:tc>
        <w:tc>
          <w:tcPr>
            <w:tcW w:w="864" w:type="dxa"/>
          </w:tcPr>
          <w:p w14:paraId="5EE4236D" w14:textId="5C64FF4C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 (19.7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71300634" w14:textId="1F51F73F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 (30.4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A6AF186" w14:textId="32AC8EE1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 (21.8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53C08C9A" w14:textId="01B701DF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 (23.5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1CDED181" w14:textId="6788EB2E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 (20.1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2B18085F" w14:textId="334D1BE8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(27.3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405FB6D" w14:textId="174B25A8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 (18.8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048B796A" w14:textId="739065AD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 (28.6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75BD91CD" w14:textId="66A2DFCC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 (20.3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048F4B74" w14:textId="26D62E27" w:rsidR="00192A1D" w:rsidRPr="00CA2BB5" w:rsidRDefault="004A13E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 (25.7</w:t>
            </w:r>
            <w:r w:rsidR="007A571E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92A1D" w:rsidRPr="00CA2BB5" w14:paraId="5E056C17" w14:textId="77777777" w:rsidTr="00B05610">
        <w:tc>
          <w:tcPr>
            <w:tcW w:w="1759" w:type="dxa"/>
          </w:tcPr>
          <w:p w14:paraId="414D34D8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Household size, mean (SD)</w:t>
            </w:r>
          </w:p>
        </w:tc>
        <w:tc>
          <w:tcPr>
            <w:tcW w:w="862" w:type="dxa"/>
          </w:tcPr>
          <w:p w14:paraId="49F122E7" w14:textId="5061CDD1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8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42D4C8FE" w14:textId="505973E4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6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6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782F8047" w14:textId="672D9E1B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8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515912FC" w14:textId="43689A82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7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13A3CAA" w14:textId="42E67575" w:rsidR="00192A1D" w:rsidRPr="00CA2BB5" w:rsidRDefault="00E9153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7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="00B82D66"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12362DE9" w14:textId="751F6FA3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7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6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38C098E" w14:textId="220AA1EA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7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6E57521E" w14:textId="127160AF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8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6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26F63852" w14:textId="12788621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8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4EDB5929" w14:textId="6897D278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 (</w:t>
            </w:r>
            <w:r w:rsidR="00B82D66" w:rsidRPr="00CA2BB5">
              <w:rPr>
                <w:rFonts w:cs="Times New Roman"/>
                <w:sz w:val="20"/>
                <w:szCs w:val="20"/>
              </w:rPr>
              <w:t>1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FF85CA6" w14:textId="02229295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7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06073595" w14:textId="56168B1A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7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D9F5078" w14:textId="03274F45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7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3DF0667" w14:textId="17CABB8F" w:rsidR="00192A1D" w:rsidRPr="00CA2BB5" w:rsidRDefault="00B82D66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 xml:space="preserve">3.8 </w:t>
            </w:r>
            <w:r w:rsidR="00E14A0F">
              <w:rPr>
                <w:rFonts w:cs="Times New Roman"/>
                <w:sz w:val="20"/>
                <w:szCs w:val="20"/>
              </w:rPr>
              <w:t>(</w:t>
            </w:r>
            <w:r w:rsidRPr="00CA2BB5">
              <w:rPr>
                <w:rFonts w:cs="Times New Roman"/>
                <w:sz w:val="20"/>
                <w:szCs w:val="20"/>
              </w:rPr>
              <w:t>1.7</w:t>
            </w:r>
            <w:r w:rsidR="00E14A0F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92A1D" w:rsidRPr="00CA2BB5" w14:paraId="083DA842" w14:textId="77777777" w:rsidTr="00B05610">
        <w:tc>
          <w:tcPr>
            <w:tcW w:w="1759" w:type="dxa"/>
          </w:tcPr>
          <w:p w14:paraId="1110A3EC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Dad in household, No. (%)</w:t>
            </w:r>
          </w:p>
        </w:tc>
        <w:tc>
          <w:tcPr>
            <w:tcW w:w="862" w:type="dxa"/>
          </w:tcPr>
          <w:p w14:paraId="466D47FC" w14:textId="141F1C18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4 (47.5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696F71AD" w14:textId="72468243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44.7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7368DF99" w14:textId="378B7E56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8 (48.2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1956E40D" w14:textId="5BD96A45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 (42.6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357776C1" w14:textId="59A5C6F1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 (49.3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43138E26" w14:textId="51216723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 (</w:t>
            </w:r>
            <w:r w:rsidR="00192A1D" w:rsidRPr="00CA2BB5">
              <w:rPr>
                <w:rFonts w:cs="Times New Roman"/>
                <w:sz w:val="20"/>
                <w:szCs w:val="20"/>
              </w:rPr>
              <w:t>40.0)</w:t>
            </w:r>
          </w:p>
        </w:tc>
        <w:tc>
          <w:tcPr>
            <w:tcW w:w="864" w:type="dxa"/>
          </w:tcPr>
          <w:p w14:paraId="60411EF2" w14:textId="5B7A17AC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 (46.1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3D4D0D45" w14:textId="5193A65B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 (50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002E45C" w14:textId="11D4FFC0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 (49.1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19FF8487" w14:textId="2A66451A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 (42.7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7A8BE01E" w14:textId="56F4072C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 (45.6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6321DE20" w14:textId="034BAA02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 (50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25535BF3" w14:textId="518520BC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 (48.2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09FB4974" w14:textId="284AC4B0" w:rsidR="00192A1D" w:rsidRPr="00CA2BB5" w:rsidRDefault="00E14A0F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 (45.3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92A1D" w:rsidRPr="00CA2BB5" w14:paraId="11B638DE" w14:textId="77777777" w:rsidTr="00B05610">
        <w:tc>
          <w:tcPr>
            <w:tcW w:w="1759" w:type="dxa"/>
          </w:tcPr>
          <w:p w14:paraId="406C9989" w14:textId="77777777" w:rsidR="00192A1D" w:rsidRPr="00CA2BB5" w:rsidRDefault="00192A1D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CA2BB5">
              <w:rPr>
                <w:rFonts w:cs="Times New Roman"/>
                <w:sz w:val="20"/>
                <w:szCs w:val="20"/>
              </w:rPr>
              <w:t>Grandmother in household, No. (%)</w:t>
            </w:r>
          </w:p>
        </w:tc>
        <w:tc>
          <w:tcPr>
            <w:tcW w:w="862" w:type="dxa"/>
          </w:tcPr>
          <w:p w14:paraId="214AE108" w14:textId="4116A76D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 (31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7" w:type="dxa"/>
          </w:tcPr>
          <w:p w14:paraId="50A7B597" w14:textId="382CE586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18.4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4CEE38D9" w14:textId="37E17197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 (30.6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6A07B23F" w14:textId="1B39C039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24.1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44E1DC9" w14:textId="7434918A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 (28.4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03D98E60" w14:textId="687074DB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 (32.9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4C37B0FF" w14:textId="627BDAE4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 (30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0F8E025A" w14:textId="486F3DE7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 (28.1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55FCF6C2" w14:textId="4CB645EE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 (30.5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649355ED" w14:textId="7A9BA89C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(27.0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0354630E" w14:textId="302DF3C8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 (31.6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</w:tcPr>
          <w:p w14:paraId="5768D086" w14:textId="007A55AA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 (25.5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6B14869C" w14:textId="665A94B5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 (30.6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0D7D0F07" w14:textId="7EBE3F8C" w:rsidR="00192A1D" w:rsidRPr="00CA2BB5" w:rsidRDefault="00FA702A" w:rsidP="00192A1D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 (27.4</w:t>
            </w:r>
            <w:r w:rsidR="00192A1D" w:rsidRPr="00CA2BB5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141B4DE8" w14:textId="24EEC0B2" w:rsidR="0031546F" w:rsidRPr="00C85E83" w:rsidRDefault="0031546F" w:rsidP="00835092">
      <w:pPr>
        <w:pStyle w:val="ListParagraph"/>
        <w:ind w:left="0"/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a</w:t>
      </w:r>
      <w:r w:rsidR="00C85E83">
        <w:rPr>
          <w:rFonts w:cs="Times New Roman"/>
          <w:sz w:val="22"/>
          <w:vertAlign w:val="superscript"/>
        </w:rPr>
        <w:t xml:space="preserve"> </w:t>
      </w:r>
      <w:r w:rsidR="00C85E83">
        <w:rPr>
          <w:rFonts w:cs="Times New Roman"/>
          <w:sz w:val="22"/>
        </w:rPr>
        <w:t>Data is for 299 participants who remained eligible after application of labor and delivery criteria</w:t>
      </w:r>
    </w:p>
    <w:p w14:paraId="059B333E" w14:textId="592ED24A" w:rsidR="00835092" w:rsidRPr="0031546F" w:rsidRDefault="0031546F" w:rsidP="00835092">
      <w:pPr>
        <w:pStyle w:val="ListParagraph"/>
        <w:ind w:left="0"/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b</w:t>
      </w:r>
      <w:r>
        <w:rPr>
          <w:rFonts w:cs="Times New Roman"/>
          <w:sz w:val="22"/>
        </w:rPr>
        <w:t xml:space="preserve"> </w:t>
      </w:r>
      <w:r w:rsidRPr="00435005">
        <w:rPr>
          <w:rFonts w:cs="Times New Roman"/>
          <w:i/>
          <w:sz w:val="22"/>
        </w:rPr>
        <w:t>P</w:t>
      </w:r>
      <w:r w:rsidR="009E35FE" w:rsidRPr="009E35FE">
        <w:rPr>
          <w:rFonts w:cs="Times New Roman"/>
          <w:sz w:val="22"/>
        </w:rPr>
        <w:t>&lt;.001</w:t>
      </w:r>
    </w:p>
    <w:p w14:paraId="40904808" w14:textId="7FAC2F01" w:rsidR="009E35FE" w:rsidRPr="009E35FE" w:rsidRDefault="0031546F" w:rsidP="00835092">
      <w:pPr>
        <w:pStyle w:val="ListParagraph"/>
        <w:ind w:left="0"/>
        <w:rPr>
          <w:rFonts w:cs="Times New Roman"/>
          <w:b/>
          <w:sz w:val="22"/>
        </w:rPr>
      </w:pPr>
      <w:r w:rsidRPr="0031546F">
        <w:rPr>
          <w:rFonts w:cs="Times New Roman"/>
          <w:sz w:val="22"/>
          <w:vertAlign w:val="superscript"/>
        </w:rPr>
        <w:t>c</w:t>
      </w:r>
      <w:r>
        <w:rPr>
          <w:rFonts w:cs="Times New Roman"/>
          <w:sz w:val="22"/>
        </w:rPr>
        <w:t xml:space="preserve"> </w:t>
      </w:r>
      <w:r w:rsidRPr="00435005">
        <w:rPr>
          <w:rFonts w:cs="Times New Roman"/>
          <w:i/>
          <w:sz w:val="22"/>
        </w:rPr>
        <w:t>P</w:t>
      </w:r>
      <w:r w:rsidR="009E35FE" w:rsidRPr="009E35FE">
        <w:rPr>
          <w:rFonts w:cs="Times New Roman"/>
          <w:sz w:val="22"/>
        </w:rPr>
        <w:t>&lt;.01</w:t>
      </w:r>
    </w:p>
    <w:p w14:paraId="04682D98" w14:textId="702572C1" w:rsidR="009E35FE" w:rsidRPr="009E35FE" w:rsidRDefault="0031546F" w:rsidP="009E35FE">
      <w:pPr>
        <w:pStyle w:val="ListParagraph"/>
        <w:ind w:left="0"/>
        <w:rPr>
          <w:rFonts w:cs="Times New Roman"/>
          <w:b/>
          <w:sz w:val="22"/>
        </w:rPr>
      </w:pPr>
      <w:r>
        <w:rPr>
          <w:rFonts w:cs="Times New Roman"/>
          <w:sz w:val="22"/>
          <w:vertAlign w:val="superscript"/>
        </w:rPr>
        <w:lastRenderedPageBreak/>
        <w:t xml:space="preserve">d </w:t>
      </w:r>
      <w:r w:rsidRPr="00435005">
        <w:rPr>
          <w:rFonts w:cs="Times New Roman"/>
          <w:i/>
          <w:sz w:val="22"/>
        </w:rPr>
        <w:t>P</w:t>
      </w:r>
      <w:r w:rsidR="009E35FE" w:rsidRPr="009E35FE">
        <w:rPr>
          <w:rFonts w:cs="Times New Roman"/>
          <w:sz w:val="22"/>
        </w:rPr>
        <w:t>&lt;.05</w:t>
      </w:r>
    </w:p>
    <w:p w14:paraId="16B04E67" w14:textId="09FB2FDF" w:rsidR="009E35FE" w:rsidRDefault="009E35FE" w:rsidP="00835092">
      <w:pPr>
        <w:pStyle w:val="ListParagraph"/>
        <w:ind w:left="0"/>
        <w:rPr>
          <w:rFonts w:cs="Times New Roman"/>
          <w:b/>
        </w:rPr>
        <w:sectPr w:rsidR="009E35FE" w:rsidSect="0083509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4BC9046" w14:textId="77777777" w:rsidR="003B360F" w:rsidRDefault="003B360F"/>
    <w:sectPr w:rsidR="003B360F" w:rsidSect="00835092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092"/>
    <w:rsid w:val="00040D1D"/>
    <w:rsid w:val="00052554"/>
    <w:rsid w:val="00057ABB"/>
    <w:rsid w:val="000634BE"/>
    <w:rsid w:val="00087195"/>
    <w:rsid w:val="000C328F"/>
    <w:rsid w:val="00186643"/>
    <w:rsid w:val="00192A1D"/>
    <w:rsid w:val="00197750"/>
    <w:rsid w:val="001E3279"/>
    <w:rsid w:val="001F1393"/>
    <w:rsid w:val="001F50AB"/>
    <w:rsid w:val="0031546F"/>
    <w:rsid w:val="0039728A"/>
    <w:rsid w:val="003A2319"/>
    <w:rsid w:val="003B360F"/>
    <w:rsid w:val="003B71BD"/>
    <w:rsid w:val="003D48B3"/>
    <w:rsid w:val="00413A42"/>
    <w:rsid w:val="00435005"/>
    <w:rsid w:val="00471751"/>
    <w:rsid w:val="004A13ED"/>
    <w:rsid w:val="004C7E86"/>
    <w:rsid w:val="00500E7E"/>
    <w:rsid w:val="007903A6"/>
    <w:rsid w:val="007A571E"/>
    <w:rsid w:val="0081265E"/>
    <w:rsid w:val="00835092"/>
    <w:rsid w:val="008B03F2"/>
    <w:rsid w:val="00930409"/>
    <w:rsid w:val="00951139"/>
    <w:rsid w:val="00967512"/>
    <w:rsid w:val="00991D35"/>
    <w:rsid w:val="009D5923"/>
    <w:rsid w:val="009E35FE"/>
    <w:rsid w:val="00AB6852"/>
    <w:rsid w:val="00B42905"/>
    <w:rsid w:val="00B66DE1"/>
    <w:rsid w:val="00B7738E"/>
    <w:rsid w:val="00B82D66"/>
    <w:rsid w:val="00C13A79"/>
    <w:rsid w:val="00C85E83"/>
    <w:rsid w:val="00C9323A"/>
    <w:rsid w:val="00CA2BB5"/>
    <w:rsid w:val="00CE5C96"/>
    <w:rsid w:val="00D25BE4"/>
    <w:rsid w:val="00D344C3"/>
    <w:rsid w:val="00D36D32"/>
    <w:rsid w:val="00DD5990"/>
    <w:rsid w:val="00E14A0F"/>
    <w:rsid w:val="00E4014B"/>
    <w:rsid w:val="00E40CAE"/>
    <w:rsid w:val="00E60EC7"/>
    <w:rsid w:val="00E9153A"/>
    <w:rsid w:val="00EB51B2"/>
    <w:rsid w:val="00ED00E2"/>
    <w:rsid w:val="00ED09CC"/>
    <w:rsid w:val="00EE166C"/>
    <w:rsid w:val="00FA6A10"/>
    <w:rsid w:val="00FA702A"/>
    <w:rsid w:val="00FF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B0C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50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 Wasser</dc:creator>
  <cp:keywords/>
  <dc:description/>
  <cp:lastModifiedBy>Heather M Wasser</cp:lastModifiedBy>
  <cp:revision>2</cp:revision>
  <dcterms:created xsi:type="dcterms:W3CDTF">2020-06-04T15:31:00Z</dcterms:created>
  <dcterms:modified xsi:type="dcterms:W3CDTF">2020-06-04T15:31:00Z</dcterms:modified>
</cp:coreProperties>
</file>